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C84" w:rsidRPr="00E46CD2" w:rsidRDefault="00BE2C84" w:rsidP="00BE2C84">
      <w:pPr>
        <w:rPr>
          <w:rFonts w:ascii="Times New Roman" w:hAnsi="Times New Roman"/>
          <w:b/>
          <w:color w:val="000000"/>
          <w:kern w:val="0"/>
          <w:szCs w:val="21"/>
        </w:rPr>
      </w:pPr>
      <w:r w:rsidRPr="00E46CD2">
        <w:rPr>
          <w:rFonts w:ascii="Times New Roman" w:hAnsi="Times New Roman"/>
          <w:b/>
          <w:color w:val="000000"/>
          <w:kern w:val="0"/>
          <w:szCs w:val="21"/>
        </w:rPr>
        <w:t>Table</w:t>
      </w:r>
      <w:r w:rsidR="00FC3597">
        <w:rPr>
          <w:rFonts w:ascii="Times New Roman" w:hAnsi="Times New Roman" w:hint="eastAsia"/>
          <w:b/>
          <w:color w:val="000000"/>
          <w:kern w:val="0"/>
          <w:szCs w:val="21"/>
        </w:rPr>
        <w:t xml:space="preserve"> </w:t>
      </w:r>
      <w:r w:rsidR="003144CE">
        <w:rPr>
          <w:rFonts w:ascii="Times New Roman" w:hAnsi="Times New Roman" w:hint="eastAsia"/>
          <w:b/>
          <w:color w:val="000000"/>
          <w:kern w:val="0"/>
          <w:szCs w:val="21"/>
        </w:rPr>
        <w:t>S</w:t>
      </w:r>
      <w:bookmarkStart w:id="0" w:name="_GoBack"/>
      <w:bookmarkEnd w:id="0"/>
      <w:r w:rsidR="00FC3597">
        <w:rPr>
          <w:rFonts w:ascii="Times New Roman" w:hAnsi="Times New Roman" w:hint="eastAsia"/>
          <w:b/>
          <w:color w:val="000000"/>
          <w:kern w:val="0"/>
          <w:szCs w:val="21"/>
        </w:rPr>
        <w:t>1</w:t>
      </w:r>
      <w:r w:rsidR="00D31194">
        <w:rPr>
          <w:rFonts w:ascii="Times New Roman" w:hAnsi="Times New Roman" w:hint="eastAsia"/>
          <w:b/>
          <w:color w:val="000000"/>
          <w:kern w:val="0"/>
          <w:szCs w:val="21"/>
        </w:rPr>
        <w:t xml:space="preserve">. </w:t>
      </w:r>
      <w:r w:rsidR="00CF5172">
        <w:rPr>
          <w:rFonts w:ascii="Times New Roman" w:hAnsi="Times New Roman" w:hint="eastAsia"/>
          <w:b/>
          <w:color w:val="000000"/>
          <w:kern w:val="0"/>
          <w:szCs w:val="21"/>
        </w:rPr>
        <w:t>P</w:t>
      </w:r>
      <w:r w:rsidRPr="00E46CD2">
        <w:rPr>
          <w:rFonts w:ascii="Times New Roman" w:hAnsi="Times New Roman"/>
          <w:b/>
          <w:color w:val="000000"/>
          <w:kern w:val="0"/>
          <w:szCs w:val="21"/>
        </w:rPr>
        <w:t xml:space="preserve">rimers </w:t>
      </w:r>
      <w:r w:rsidR="00AF71E0">
        <w:rPr>
          <w:rFonts w:ascii="Times New Roman" w:hAnsi="Times New Roman" w:hint="eastAsia"/>
          <w:b/>
          <w:color w:val="000000"/>
          <w:kern w:val="0"/>
          <w:szCs w:val="21"/>
        </w:rPr>
        <w:t>lis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010"/>
        <w:gridCol w:w="4245"/>
        <w:gridCol w:w="2169"/>
      </w:tblGrid>
      <w:tr w:rsidR="00BE2C84" w:rsidRPr="00E46CD2" w:rsidTr="00994CD0">
        <w:tc>
          <w:tcPr>
            <w:tcW w:w="1101" w:type="dxa"/>
            <w:tcBorders>
              <w:top w:val="single" w:sz="18" w:space="0" w:color="auto"/>
              <w:bottom w:val="single" w:sz="4" w:space="0" w:color="auto"/>
            </w:tcBorders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Direction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4" w:space="0" w:color="auto"/>
            </w:tcBorders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2177" w:type="dxa"/>
            <w:tcBorders>
              <w:top w:val="single" w:sz="18" w:space="0" w:color="auto"/>
              <w:bottom w:val="single" w:sz="4" w:space="0" w:color="auto"/>
            </w:tcBorders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AccessionNO</w:t>
            </w:r>
            <w:r w:rsidRPr="00E46CD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</w:t>
            </w: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In GenBank</w:t>
            </w:r>
          </w:p>
        </w:tc>
      </w:tr>
      <w:tr w:rsidR="00BE2C84" w:rsidRPr="00E46CD2" w:rsidTr="00994CD0">
        <w:tc>
          <w:tcPr>
            <w:tcW w:w="1101" w:type="dxa"/>
            <w:tcBorders>
              <w:top w:val="single" w:sz="4" w:space="0" w:color="auto"/>
            </w:tcBorders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CCGTGTTCCTACCCCCAAT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AK168217.1</w:t>
            </w:r>
          </w:p>
        </w:tc>
      </w:tr>
      <w:tr w:rsidR="00BE2C84" w:rsidRPr="00E46CD2" w:rsidTr="00994CD0">
        <w:tc>
          <w:tcPr>
            <w:tcW w:w="1101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2" w:type="dxa"/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TGTCATCATACTTGGCAGGTTTCT</w:t>
            </w:r>
          </w:p>
        </w:tc>
        <w:tc>
          <w:tcPr>
            <w:tcW w:w="2177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E2C84" w:rsidRPr="00E46CD2" w:rsidTr="00994CD0">
        <w:tc>
          <w:tcPr>
            <w:tcW w:w="1101" w:type="dxa"/>
          </w:tcPr>
          <w:p w:rsidR="00BE2C84" w:rsidRPr="00E46CD2" w:rsidRDefault="008D3A2B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IL-1β</w:t>
            </w:r>
          </w:p>
        </w:tc>
        <w:tc>
          <w:tcPr>
            <w:tcW w:w="992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2" w:type="dxa"/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GAAATGCCACCTTTTGACAGTG</w:t>
            </w:r>
          </w:p>
        </w:tc>
        <w:tc>
          <w:tcPr>
            <w:tcW w:w="2177" w:type="dxa"/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NM_008361.3</w:t>
            </w:r>
          </w:p>
        </w:tc>
      </w:tr>
      <w:tr w:rsidR="00BE2C84" w:rsidRPr="00E46CD2" w:rsidTr="00994CD0">
        <w:tc>
          <w:tcPr>
            <w:tcW w:w="1101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2" w:type="dxa"/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TGGATGCTCTCATCAGGACAG</w:t>
            </w:r>
          </w:p>
        </w:tc>
        <w:tc>
          <w:tcPr>
            <w:tcW w:w="2177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E2C84" w:rsidRPr="00E46CD2" w:rsidTr="00994CD0">
        <w:tc>
          <w:tcPr>
            <w:tcW w:w="1101" w:type="dxa"/>
          </w:tcPr>
          <w:p w:rsidR="00BE2C84" w:rsidRPr="00E46CD2" w:rsidRDefault="008D3A2B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992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2" w:type="dxa"/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TCGGAGGCTTAATTACACATGTTCT</w:t>
            </w:r>
          </w:p>
        </w:tc>
        <w:tc>
          <w:tcPr>
            <w:tcW w:w="2177" w:type="dxa"/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NM_031168.1</w:t>
            </w:r>
          </w:p>
        </w:tc>
      </w:tr>
      <w:tr w:rsidR="00BE2C84" w:rsidRPr="00E46CD2" w:rsidTr="00994CD0">
        <w:tc>
          <w:tcPr>
            <w:tcW w:w="1101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2" w:type="dxa"/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TGCCATTGCACAACTCTTTTCT</w:t>
            </w:r>
          </w:p>
        </w:tc>
        <w:tc>
          <w:tcPr>
            <w:tcW w:w="2177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E2C84" w:rsidRPr="00E46CD2" w:rsidTr="00994CD0">
        <w:tc>
          <w:tcPr>
            <w:tcW w:w="1101" w:type="dxa"/>
          </w:tcPr>
          <w:p w:rsidR="00BE2C84" w:rsidRPr="00E46CD2" w:rsidRDefault="008D3A2B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TNF-α</w:t>
            </w:r>
          </w:p>
        </w:tc>
        <w:tc>
          <w:tcPr>
            <w:tcW w:w="992" w:type="dxa"/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2" w:type="dxa"/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CCCCAAAGGGATGAGAAGTTC</w:t>
            </w:r>
          </w:p>
        </w:tc>
        <w:tc>
          <w:tcPr>
            <w:tcW w:w="2177" w:type="dxa"/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NM_013693.2</w:t>
            </w:r>
          </w:p>
        </w:tc>
      </w:tr>
      <w:tr w:rsidR="00BE2C84" w:rsidRPr="00E46CD2" w:rsidTr="00994CD0">
        <w:tc>
          <w:tcPr>
            <w:tcW w:w="1101" w:type="dxa"/>
            <w:tcBorders>
              <w:bottom w:val="single" w:sz="18" w:space="0" w:color="auto"/>
            </w:tcBorders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2" w:type="dxa"/>
            <w:tcBorders>
              <w:bottom w:val="single" w:sz="18" w:space="0" w:color="auto"/>
            </w:tcBorders>
          </w:tcPr>
          <w:p w:rsidR="00BE2C84" w:rsidRPr="00E46CD2" w:rsidRDefault="00CC0638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6CD2">
              <w:rPr>
                <w:rFonts w:ascii="Times New Roman" w:hAnsi="Times New Roman"/>
                <w:color w:val="000000"/>
                <w:kern w:val="0"/>
                <w:szCs w:val="21"/>
              </w:rPr>
              <w:t>GTGTGAGGGTCTGGGCCATA</w:t>
            </w:r>
          </w:p>
        </w:tc>
        <w:tc>
          <w:tcPr>
            <w:tcW w:w="2177" w:type="dxa"/>
            <w:tcBorders>
              <w:bottom w:val="single" w:sz="18" w:space="0" w:color="auto"/>
            </w:tcBorders>
          </w:tcPr>
          <w:p w:rsidR="00BE2C84" w:rsidRPr="00E46CD2" w:rsidRDefault="00BE2C84" w:rsidP="00994CD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9A503A" w:rsidRPr="00E46CD2" w:rsidRDefault="009A503A">
      <w:pPr>
        <w:rPr>
          <w:szCs w:val="21"/>
        </w:rPr>
      </w:pPr>
    </w:p>
    <w:sectPr w:rsidR="009A503A" w:rsidRPr="00E46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769" w:rsidRDefault="00D50769" w:rsidP="00967B20">
      <w:r>
        <w:separator/>
      </w:r>
    </w:p>
  </w:endnote>
  <w:endnote w:type="continuationSeparator" w:id="0">
    <w:p w:rsidR="00D50769" w:rsidRDefault="00D50769" w:rsidP="00967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769" w:rsidRDefault="00D50769" w:rsidP="00967B20">
      <w:r>
        <w:separator/>
      </w:r>
    </w:p>
  </w:footnote>
  <w:footnote w:type="continuationSeparator" w:id="0">
    <w:p w:rsidR="00D50769" w:rsidRDefault="00D50769" w:rsidP="00967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575"/>
    <w:rsid w:val="000032BB"/>
    <w:rsid w:val="0001352A"/>
    <w:rsid w:val="00030BF3"/>
    <w:rsid w:val="00045C97"/>
    <w:rsid w:val="00067D5B"/>
    <w:rsid w:val="00094956"/>
    <w:rsid w:val="000A4D9B"/>
    <w:rsid w:val="00142E89"/>
    <w:rsid w:val="00272E6E"/>
    <w:rsid w:val="00276430"/>
    <w:rsid w:val="00280B69"/>
    <w:rsid w:val="003144CE"/>
    <w:rsid w:val="003328C0"/>
    <w:rsid w:val="00395266"/>
    <w:rsid w:val="004341E1"/>
    <w:rsid w:val="00461A7F"/>
    <w:rsid w:val="00536054"/>
    <w:rsid w:val="005572B1"/>
    <w:rsid w:val="00561347"/>
    <w:rsid w:val="005722FA"/>
    <w:rsid w:val="00612AA0"/>
    <w:rsid w:val="00663247"/>
    <w:rsid w:val="006E5661"/>
    <w:rsid w:val="00817132"/>
    <w:rsid w:val="008D3A2B"/>
    <w:rsid w:val="008E1244"/>
    <w:rsid w:val="008E4C8F"/>
    <w:rsid w:val="00943F9E"/>
    <w:rsid w:val="00967B20"/>
    <w:rsid w:val="009701FA"/>
    <w:rsid w:val="0097617D"/>
    <w:rsid w:val="009A503A"/>
    <w:rsid w:val="009B2486"/>
    <w:rsid w:val="00A300E9"/>
    <w:rsid w:val="00AD2697"/>
    <w:rsid w:val="00AF71E0"/>
    <w:rsid w:val="00B406E0"/>
    <w:rsid w:val="00B713E8"/>
    <w:rsid w:val="00B81081"/>
    <w:rsid w:val="00B811C2"/>
    <w:rsid w:val="00B9118C"/>
    <w:rsid w:val="00BC4BF8"/>
    <w:rsid w:val="00BE2C84"/>
    <w:rsid w:val="00BF185F"/>
    <w:rsid w:val="00C40C63"/>
    <w:rsid w:val="00C854A3"/>
    <w:rsid w:val="00CC0638"/>
    <w:rsid w:val="00CE5B3D"/>
    <w:rsid w:val="00CF5172"/>
    <w:rsid w:val="00D03DBA"/>
    <w:rsid w:val="00D31194"/>
    <w:rsid w:val="00D50769"/>
    <w:rsid w:val="00D5243E"/>
    <w:rsid w:val="00D6759E"/>
    <w:rsid w:val="00DB6D16"/>
    <w:rsid w:val="00DE0040"/>
    <w:rsid w:val="00E121EE"/>
    <w:rsid w:val="00E2245D"/>
    <w:rsid w:val="00E46CD2"/>
    <w:rsid w:val="00E81AE7"/>
    <w:rsid w:val="00EA3575"/>
    <w:rsid w:val="00F62535"/>
    <w:rsid w:val="00FC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7B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7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7B20"/>
    <w:rPr>
      <w:sz w:val="18"/>
      <w:szCs w:val="18"/>
    </w:rPr>
  </w:style>
  <w:style w:type="table" w:styleId="a5">
    <w:name w:val="Table Grid"/>
    <w:basedOn w:val="a1"/>
    <w:uiPriority w:val="59"/>
    <w:rsid w:val="00BE2C8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224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224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7B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7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7B20"/>
    <w:rPr>
      <w:sz w:val="18"/>
      <w:szCs w:val="18"/>
    </w:rPr>
  </w:style>
  <w:style w:type="table" w:styleId="a5">
    <w:name w:val="Table Grid"/>
    <w:basedOn w:val="a1"/>
    <w:uiPriority w:val="59"/>
    <w:rsid w:val="00BE2C8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224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224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</dc:creator>
  <cp:keywords/>
  <dc:description/>
  <cp:lastModifiedBy>SQ</cp:lastModifiedBy>
  <cp:revision>58</cp:revision>
  <dcterms:created xsi:type="dcterms:W3CDTF">2015-03-12T01:59:00Z</dcterms:created>
  <dcterms:modified xsi:type="dcterms:W3CDTF">2015-03-17T01:53:00Z</dcterms:modified>
</cp:coreProperties>
</file>